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B51414" w14:textId="7BEA09DC" w:rsidR="001D695D" w:rsidRDefault="001D695D">
      <w:pPr>
        <w:rPr>
          <w:lang w:eastAsia="zh-CN"/>
        </w:rPr>
      </w:pPr>
      <w:bookmarkStart w:id="0" w:name="_GoBack"/>
      <w:bookmarkEnd w:id="0"/>
      <w:r>
        <w:rPr>
          <w:lang w:eastAsia="zh-CN"/>
        </w:rPr>
        <w:t>Table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S1</w:t>
      </w:r>
      <w:r>
        <w:rPr>
          <w:rFonts w:hint="eastAsia"/>
          <w:lang w:eastAsia="zh-CN"/>
        </w:rPr>
        <w:t xml:space="preserve">. </w:t>
      </w:r>
      <w:r w:rsidR="00AF78E3" w:rsidRPr="00AF78E3">
        <w:rPr>
          <w:lang w:eastAsia="zh-CN"/>
        </w:rPr>
        <w:t>For concordance rate analysis, we made hard genotype calls by applying a threshold (0.9) to the maximum value in each input probability triple.</w:t>
      </w:r>
      <w:r w:rsidR="00063BC1">
        <w:rPr>
          <w:lang w:eastAsia="zh-CN"/>
        </w:rPr>
        <w:t xml:space="preserve"> A</w:t>
      </w:r>
      <w:r w:rsidR="00AF78E3" w:rsidRPr="00AF78E3">
        <w:rPr>
          <w:lang w:eastAsia="zh-CN"/>
        </w:rPr>
        <w:t xml:space="preserve"> genotype with</w:t>
      </w:r>
      <w:r w:rsidR="00063BC1">
        <w:rPr>
          <w:lang w:eastAsia="zh-CN"/>
        </w:rPr>
        <w:t xml:space="preserve"> </w:t>
      </w:r>
      <w:r w:rsidR="00063BC1" w:rsidRPr="00AF78E3">
        <w:rPr>
          <w:lang w:eastAsia="zh-CN"/>
        </w:rPr>
        <w:t>maximum value</w:t>
      </w:r>
      <w:r w:rsidR="00063BC1">
        <w:rPr>
          <w:lang w:eastAsia="zh-CN"/>
        </w:rPr>
        <w:t xml:space="preserve"> less than 0.9</w:t>
      </w:r>
      <w:r w:rsidR="00AF78E3" w:rsidRPr="00AF78E3">
        <w:rPr>
          <w:lang w:eastAsia="zh-CN"/>
        </w:rPr>
        <w:t xml:space="preserve"> would be set to missing</w:t>
      </w:r>
      <w:r w:rsidR="00063BC1">
        <w:rPr>
          <w:lang w:eastAsia="zh-CN"/>
        </w:rPr>
        <w:t>. The missing rates for 317K array</w:t>
      </w:r>
      <w:r w:rsidR="000E633B">
        <w:rPr>
          <w:lang w:eastAsia="zh-CN"/>
        </w:rPr>
        <w:t>s</w:t>
      </w:r>
      <w:r w:rsidR="00063BC1">
        <w:rPr>
          <w:lang w:eastAsia="zh-CN"/>
        </w:rPr>
        <w:t xml:space="preserve"> were lower than 1M </w:t>
      </w:r>
      <w:proofErr w:type="gramStart"/>
      <w:r w:rsidR="00063BC1">
        <w:rPr>
          <w:lang w:eastAsia="zh-CN"/>
        </w:rPr>
        <w:t>array</w:t>
      </w:r>
      <w:proofErr w:type="gramEnd"/>
      <w:r w:rsidR="00063BC1">
        <w:rPr>
          <w:lang w:eastAsia="zh-CN"/>
        </w:rPr>
        <w:t xml:space="preserve">, because most of the SNPs in 317K array were common SNPs, and were imputable with high </w:t>
      </w:r>
      <w:r w:rsidR="00063BC1" w:rsidRPr="00AF78E3">
        <w:rPr>
          <w:lang w:eastAsia="zh-CN"/>
        </w:rPr>
        <w:t>probability</w:t>
      </w:r>
      <w:r w:rsidR="00063BC1">
        <w:rPr>
          <w:lang w:eastAsia="zh-CN"/>
        </w:rPr>
        <w:t xml:space="preserve"> value.</w:t>
      </w:r>
    </w:p>
    <w:p w14:paraId="1A707BA0" w14:textId="77777777" w:rsidR="007A5D1E" w:rsidRDefault="007A5D1E">
      <w:pPr>
        <w:rPr>
          <w:lang w:eastAsia="zh-CN"/>
        </w:rPr>
      </w:pPr>
    </w:p>
    <w:tbl>
      <w:tblPr>
        <w:tblW w:w="52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7A5D1E" w:rsidRPr="007A5D1E" w14:paraId="233CAE49" w14:textId="77777777" w:rsidTr="007A5D1E">
        <w:trPr>
          <w:trHeight w:val="540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3BF40C" w14:textId="77777777" w:rsidR="007A5D1E" w:rsidRPr="007A5D1E" w:rsidRDefault="007A5D1E" w:rsidP="00AF78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5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WAS dataset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0E4721" w14:textId="77777777" w:rsidR="007A5D1E" w:rsidRPr="007A5D1E" w:rsidRDefault="007A5D1E" w:rsidP="00AF78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5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 panel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CB7D80" w14:textId="1E510743" w:rsidR="007A5D1E" w:rsidRPr="007A5D1E" w:rsidRDefault="007A5D1E" w:rsidP="00990E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5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ssing count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9A8066" w14:textId="259053C2" w:rsidR="007A5D1E" w:rsidRPr="007A5D1E" w:rsidRDefault="007A5D1E" w:rsidP="00990E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5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ssing rate</w:t>
            </w:r>
          </w:p>
        </w:tc>
      </w:tr>
      <w:tr w:rsidR="00AF78E3" w:rsidRPr="007A5D1E" w14:paraId="5D7CA8C9" w14:textId="77777777" w:rsidTr="00883C5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E934" w14:textId="77777777" w:rsidR="00AF78E3" w:rsidRPr="007A5D1E" w:rsidRDefault="00AF78E3" w:rsidP="00AF78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5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7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630E" w14:textId="77777777" w:rsidR="00AF78E3" w:rsidRPr="007A5D1E" w:rsidRDefault="00AF78E3" w:rsidP="00AF78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5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KGpilo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F0E4" w14:textId="7C470481" w:rsidR="00AF78E3" w:rsidRPr="00883C5F" w:rsidRDefault="00AF78E3" w:rsidP="00063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C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FF4EBF" w14:textId="0DF756A8" w:rsidR="00AF78E3" w:rsidRPr="00883C5F" w:rsidRDefault="00AF78E3" w:rsidP="00883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C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%</w:t>
            </w:r>
          </w:p>
        </w:tc>
      </w:tr>
      <w:tr w:rsidR="00AF78E3" w:rsidRPr="007A5D1E" w14:paraId="093241B9" w14:textId="77777777" w:rsidTr="00883C5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1817" w14:textId="77777777" w:rsidR="00AF78E3" w:rsidRPr="007A5D1E" w:rsidRDefault="00AF78E3" w:rsidP="00AF78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5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7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ECF8" w14:textId="77777777" w:rsidR="00AF78E3" w:rsidRPr="007A5D1E" w:rsidRDefault="00AF78E3" w:rsidP="00AF78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5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KGinteri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ABEE" w14:textId="3D22F0EB" w:rsidR="00AF78E3" w:rsidRPr="00883C5F" w:rsidRDefault="00AF78E3" w:rsidP="00063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C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F8807" w14:textId="5509796C" w:rsidR="00AF78E3" w:rsidRPr="00883C5F" w:rsidRDefault="00AF78E3" w:rsidP="00883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C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%</w:t>
            </w:r>
          </w:p>
        </w:tc>
      </w:tr>
      <w:tr w:rsidR="00AF78E3" w:rsidRPr="007A5D1E" w14:paraId="2F98528B" w14:textId="77777777" w:rsidTr="00883C5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0D21" w14:textId="77777777" w:rsidR="00AF78E3" w:rsidRPr="007A5D1E" w:rsidRDefault="00AF78E3" w:rsidP="00AF78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5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7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8A4C" w14:textId="77777777" w:rsidR="00AF78E3" w:rsidRPr="007A5D1E" w:rsidRDefault="00AF78E3" w:rsidP="00AF78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5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KGphas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613F" w14:textId="77A17DF4" w:rsidR="00AF78E3" w:rsidRPr="00883C5F" w:rsidRDefault="00AF78E3" w:rsidP="00063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C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18D59" w14:textId="4CB71C15" w:rsidR="00AF78E3" w:rsidRPr="00883C5F" w:rsidRDefault="00AF78E3" w:rsidP="00883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C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</w:tr>
      <w:tr w:rsidR="00AF78E3" w:rsidRPr="007A5D1E" w14:paraId="1BB16115" w14:textId="77777777" w:rsidTr="00883C5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75B7" w14:textId="77777777" w:rsidR="00AF78E3" w:rsidRPr="007A5D1E" w:rsidRDefault="00AF78E3" w:rsidP="00AF78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5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0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B170" w14:textId="77777777" w:rsidR="00AF78E3" w:rsidRPr="007A5D1E" w:rsidRDefault="00AF78E3" w:rsidP="00AF78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5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KGpilo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0C3A" w14:textId="3F9A6816" w:rsidR="00AF78E3" w:rsidRPr="00883C5F" w:rsidRDefault="00AF78E3" w:rsidP="00063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C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D4D9B9" w14:textId="226127ED" w:rsidR="00AF78E3" w:rsidRPr="00883C5F" w:rsidRDefault="00AF78E3" w:rsidP="00883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C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%</w:t>
            </w:r>
          </w:p>
        </w:tc>
      </w:tr>
      <w:tr w:rsidR="00AF78E3" w:rsidRPr="007A5D1E" w14:paraId="4003C9D1" w14:textId="77777777" w:rsidTr="00883C5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120E" w14:textId="77777777" w:rsidR="00AF78E3" w:rsidRPr="007A5D1E" w:rsidRDefault="00AF78E3" w:rsidP="00AF78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5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0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A276" w14:textId="77777777" w:rsidR="00AF78E3" w:rsidRPr="007A5D1E" w:rsidRDefault="00AF78E3" w:rsidP="00AF78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5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KGinteri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80FB" w14:textId="5EDEDB47" w:rsidR="00AF78E3" w:rsidRPr="00883C5F" w:rsidRDefault="00AF78E3" w:rsidP="00063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C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18D72D" w14:textId="7980DDEB" w:rsidR="00AF78E3" w:rsidRPr="00883C5F" w:rsidRDefault="00AF78E3" w:rsidP="00883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C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%</w:t>
            </w:r>
          </w:p>
        </w:tc>
      </w:tr>
      <w:tr w:rsidR="00AF78E3" w:rsidRPr="007A5D1E" w14:paraId="29E97014" w14:textId="77777777" w:rsidTr="00883C5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230D" w14:textId="77777777" w:rsidR="00AF78E3" w:rsidRPr="007A5D1E" w:rsidRDefault="00AF78E3" w:rsidP="00AF78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5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0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988C" w14:textId="77777777" w:rsidR="00AF78E3" w:rsidRPr="007A5D1E" w:rsidRDefault="00AF78E3" w:rsidP="00AF78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5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KGphas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D8D9" w14:textId="5D3722BB" w:rsidR="00AF78E3" w:rsidRPr="00883C5F" w:rsidRDefault="00AF78E3" w:rsidP="00063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C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2DA32" w14:textId="0F38C3D0" w:rsidR="00AF78E3" w:rsidRPr="00883C5F" w:rsidRDefault="00AF78E3" w:rsidP="00883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C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%</w:t>
            </w:r>
          </w:p>
        </w:tc>
      </w:tr>
      <w:tr w:rsidR="00AF78E3" w:rsidRPr="007A5D1E" w14:paraId="4DA77058" w14:textId="77777777" w:rsidTr="00883C5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86C7" w14:textId="77777777" w:rsidR="00AF78E3" w:rsidRPr="007A5D1E" w:rsidRDefault="00AF78E3" w:rsidP="00AF78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5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867E" w14:textId="77777777" w:rsidR="00AF78E3" w:rsidRPr="007A5D1E" w:rsidRDefault="00AF78E3" w:rsidP="00AF78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5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KGpilo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4F89" w14:textId="5021A8D4" w:rsidR="00AF78E3" w:rsidRPr="00883C5F" w:rsidRDefault="00AF78E3" w:rsidP="00063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C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C42AB7" w14:textId="551395A4" w:rsidR="00AF78E3" w:rsidRPr="00883C5F" w:rsidRDefault="00AF78E3" w:rsidP="00883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C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0%</w:t>
            </w:r>
          </w:p>
        </w:tc>
      </w:tr>
      <w:tr w:rsidR="00AF78E3" w:rsidRPr="007A5D1E" w14:paraId="4379BEDC" w14:textId="77777777" w:rsidTr="00883C5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ACD9" w14:textId="77777777" w:rsidR="00AF78E3" w:rsidRPr="007A5D1E" w:rsidRDefault="00AF78E3" w:rsidP="00AF78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5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C23E" w14:textId="77777777" w:rsidR="00AF78E3" w:rsidRPr="007A5D1E" w:rsidRDefault="00AF78E3" w:rsidP="00AF78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5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KGinteri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B451" w14:textId="36F83DF6" w:rsidR="00AF78E3" w:rsidRPr="00883C5F" w:rsidRDefault="00AF78E3" w:rsidP="00063BC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C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7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266191" w14:textId="73B73FDB" w:rsidR="00AF78E3" w:rsidRPr="00883C5F" w:rsidRDefault="00AF78E3" w:rsidP="00883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C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1%</w:t>
            </w:r>
          </w:p>
        </w:tc>
      </w:tr>
      <w:tr w:rsidR="00AF78E3" w:rsidRPr="007A5D1E" w14:paraId="4B40C8A7" w14:textId="77777777" w:rsidTr="00883C5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BC6D4" w14:textId="77777777" w:rsidR="00AF78E3" w:rsidRPr="007A5D1E" w:rsidRDefault="00AF78E3" w:rsidP="00AF78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5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782BD" w14:textId="77777777" w:rsidR="00AF78E3" w:rsidRPr="007A5D1E" w:rsidRDefault="00AF78E3" w:rsidP="00AF78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A5D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KGphase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F70B0" w14:textId="4E254417" w:rsidR="00AF78E3" w:rsidRPr="00883C5F" w:rsidRDefault="00AF78E3" w:rsidP="00AF78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C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A22FC96" w14:textId="6DFBE5CA" w:rsidR="00AF78E3" w:rsidRPr="00883C5F" w:rsidRDefault="00AF78E3" w:rsidP="00883C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83C5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%</w:t>
            </w:r>
          </w:p>
        </w:tc>
      </w:tr>
    </w:tbl>
    <w:p w14:paraId="64538FB3" w14:textId="77777777" w:rsidR="007A5D1E" w:rsidRDefault="007A5D1E">
      <w:pPr>
        <w:rPr>
          <w:lang w:eastAsia="zh-CN"/>
        </w:rPr>
      </w:pPr>
    </w:p>
    <w:p w14:paraId="7B04E5F6" w14:textId="77777777" w:rsidR="001D695D" w:rsidRDefault="001D695D" w:rsidP="007A5D1E">
      <w:pPr>
        <w:rPr>
          <w:lang w:eastAsia="zh-CN"/>
        </w:rPr>
      </w:pPr>
    </w:p>
    <w:sectPr w:rsidR="001D695D" w:rsidSect="00090F20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FAB"/>
    <w:rsid w:val="00063BC1"/>
    <w:rsid w:val="00085A57"/>
    <w:rsid w:val="00090F20"/>
    <w:rsid w:val="000E633B"/>
    <w:rsid w:val="000F4845"/>
    <w:rsid w:val="001C2B33"/>
    <w:rsid w:val="001D695D"/>
    <w:rsid w:val="002501D7"/>
    <w:rsid w:val="00266FA4"/>
    <w:rsid w:val="00395E3D"/>
    <w:rsid w:val="003D2172"/>
    <w:rsid w:val="00461ECE"/>
    <w:rsid w:val="004B11AA"/>
    <w:rsid w:val="00551816"/>
    <w:rsid w:val="00586A38"/>
    <w:rsid w:val="005B5A6B"/>
    <w:rsid w:val="006C61E0"/>
    <w:rsid w:val="006D6548"/>
    <w:rsid w:val="007018BF"/>
    <w:rsid w:val="007A5D1E"/>
    <w:rsid w:val="007E2B07"/>
    <w:rsid w:val="00823294"/>
    <w:rsid w:val="00874E46"/>
    <w:rsid w:val="00883C5F"/>
    <w:rsid w:val="008A7D8D"/>
    <w:rsid w:val="008F0A7C"/>
    <w:rsid w:val="00990EED"/>
    <w:rsid w:val="009A5F9C"/>
    <w:rsid w:val="009C2F61"/>
    <w:rsid w:val="00AB3D76"/>
    <w:rsid w:val="00AD795D"/>
    <w:rsid w:val="00AF78E3"/>
    <w:rsid w:val="00B01AF6"/>
    <w:rsid w:val="00B91B03"/>
    <w:rsid w:val="00BD2FAB"/>
    <w:rsid w:val="00D0689F"/>
    <w:rsid w:val="00D32578"/>
    <w:rsid w:val="00D908EB"/>
    <w:rsid w:val="00E933E8"/>
    <w:rsid w:val="00EE592E"/>
    <w:rsid w:val="00F17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308E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2F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FAB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D908E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2F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FAB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D908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36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B7775C9-24C4-2445-9F4C-86D73E26D0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02</Words>
  <Characters>582</Characters>
  <Application>Microsoft Macintosh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feng Zheng</dc:creator>
  <cp:keywords/>
  <dc:description/>
  <cp:lastModifiedBy>Houfeng Zheng</cp:lastModifiedBy>
  <cp:revision>35</cp:revision>
  <dcterms:created xsi:type="dcterms:W3CDTF">2012-03-01T22:16:00Z</dcterms:created>
  <dcterms:modified xsi:type="dcterms:W3CDTF">2014-12-21T03:00:00Z</dcterms:modified>
</cp:coreProperties>
</file>